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F79C8" w14:textId="656FCF2B" w:rsidR="001A43B1" w:rsidRDefault="004C4DE3">
      <w:r w:rsidRPr="004C4DE3">
        <w:rPr>
          <w:noProof/>
        </w:rPr>
        <w:drawing>
          <wp:inline distT="0" distB="0" distL="0" distR="0" wp14:anchorId="7B590DC9" wp14:editId="163FCAC2">
            <wp:extent cx="7754112" cy="7170067"/>
            <wp:effectExtent l="0" t="0" r="0" b="0"/>
            <wp:docPr id="10699973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4112" cy="7170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FA6A4" w14:textId="711E5EA7" w:rsidR="001016A5" w:rsidRPr="00230673" w:rsidRDefault="001016A5" w:rsidP="001016A5">
      <w:p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iCs/>
          <w:lang w:val="tr-TR"/>
        </w:rPr>
      </w:pPr>
      <w:r w:rsidRPr="00E45684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1. Absolute rates for each </w:t>
      </w:r>
      <w:r w:rsidRPr="00F51E84">
        <w:rPr>
          <w:rFonts w:ascii="Times New Roman" w:hAnsi="Times New Roman" w:cs="Times New Roman"/>
          <w:b/>
          <w:bCs/>
        </w:rPr>
        <w:t>50-kHz</w:t>
      </w:r>
      <w:r>
        <w:rPr>
          <w:rFonts w:ascii="Times New Roman" w:hAnsi="Times New Roman" w:cs="Times New Roman"/>
          <w:b/>
          <w:bCs/>
        </w:rPr>
        <w:t xml:space="preserve"> call subtype for all experiments and drug conditions</w:t>
      </w:r>
      <w:r w:rsidRPr="00C87FA6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Absolute rates are reported as calls/min. Abbreviations are: SAL, saline (i.e. a single session, or average of multiple sessions); COC, cocaine; PROP, propranolol; and AMPH, amphetamine. Where not stated, doses are cocaine 10 mg/kg, </w:t>
      </w:r>
      <w:r w:rsidRPr="00CC1409">
        <w:rPr>
          <w:rFonts w:ascii="Times New Roman" w:hAnsi="Times New Roman" w:cs="Times New Roman"/>
          <w:iCs/>
        </w:rPr>
        <w:t>propranolol</w:t>
      </w:r>
      <w:r>
        <w:rPr>
          <w:rFonts w:ascii="Times New Roman" w:hAnsi="Times New Roman" w:cs="Times New Roman"/>
          <w:iCs/>
        </w:rPr>
        <w:t xml:space="preserve"> 10 mg/kg, and </w:t>
      </w:r>
      <w:r w:rsidRPr="00CC1409">
        <w:rPr>
          <w:rFonts w:ascii="Times New Roman" w:hAnsi="Times New Roman" w:cs="Times New Roman"/>
          <w:iCs/>
        </w:rPr>
        <w:t xml:space="preserve">amphetamine </w:t>
      </w:r>
      <w:r>
        <w:rPr>
          <w:rFonts w:ascii="Times New Roman" w:hAnsi="Times New Roman" w:cs="Times New Roman"/>
          <w:iCs/>
        </w:rPr>
        <w:t xml:space="preserve">1 mg/kg. </w:t>
      </w:r>
      <w:r w:rsidRPr="00C87FA6">
        <w:rPr>
          <w:rFonts w:ascii="Times New Roman" w:hAnsi="Times New Roman" w:cs="Times New Roman"/>
          <w:iCs/>
        </w:rPr>
        <w:t>Call subtype</w:t>
      </w:r>
      <w:r>
        <w:rPr>
          <w:rFonts w:ascii="Times New Roman" w:hAnsi="Times New Roman" w:cs="Times New Roman"/>
          <w:iCs/>
        </w:rPr>
        <w:t>s</w:t>
      </w:r>
      <w:r w:rsidRPr="00C87FA6">
        <w:rPr>
          <w:rFonts w:ascii="Times New Roman" w:hAnsi="Times New Roman" w:cs="Times New Roman"/>
          <w:iCs/>
        </w:rPr>
        <w:t xml:space="preserve">: CX complex, UR upward ramp, DR downward ramp, FL flat, SH short, SP split, SU step-up, SD step-down, MS multi-step, TR trill, FT flat-trill, TJ trill with jumps, IU inverted-U, CS composite, UC unclear, MI miscellaneous. </w:t>
      </w:r>
      <w:r>
        <w:rPr>
          <w:rFonts w:ascii="Times New Roman" w:hAnsi="Times New Roman" w:cs="Times New Roman"/>
          <w:iCs/>
        </w:rPr>
        <w:t>The "n" refers to the number of rats per condition.</w:t>
      </w:r>
    </w:p>
    <w:p w14:paraId="345C38B1" w14:textId="77777777" w:rsidR="00DA186C" w:rsidRDefault="00DA186C"/>
    <w:sectPr w:rsidR="00DA186C" w:rsidSect="00FD7A7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3FC"/>
    <w:rsid w:val="001016A5"/>
    <w:rsid w:val="001A43B1"/>
    <w:rsid w:val="00270CD8"/>
    <w:rsid w:val="004C4DE3"/>
    <w:rsid w:val="00DA186C"/>
    <w:rsid w:val="00EC63FC"/>
    <w:rsid w:val="00FD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D292C5"/>
  <w15:chartTrackingRefBased/>
  <w15:docId w15:val="{374F542D-2997-48D8-B6F8-9244D6032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6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3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3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3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3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3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3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3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3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3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3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3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3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3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3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3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3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 Erden</dc:creator>
  <cp:keywords/>
  <dc:description/>
  <cp:lastModifiedBy>Leyla Erden, Miss</cp:lastModifiedBy>
  <cp:revision>6</cp:revision>
  <dcterms:created xsi:type="dcterms:W3CDTF">2024-05-13T18:06:00Z</dcterms:created>
  <dcterms:modified xsi:type="dcterms:W3CDTF">2024-05-13T22:34:00Z</dcterms:modified>
</cp:coreProperties>
</file>